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CEB4A" w14:textId="71ADC6F4" w:rsidR="00395D0C" w:rsidRDefault="00395D0C"/>
    <w:p w14:paraId="19AC4A27" w14:textId="77777777" w:rsidR="00AF6762" w:rsidRPr="002133BF" w:rsidRDefault="00AF6762" w:rsidP="00AF6762">
      <w:pPr>
        <w:spacing w:line="480" w:lineRule="auto"/>
        <w:rPr>
          <w:rFonts w:ascii="Arial" w:eastAsia="Times New Roman" w:hAnsi="Arial" w:cs="Arial"/>
          <w:b/>
          <w:bCs/>
          <w:sz w:val="20"/>
          <w:szCs w:val="20"/>
        </w:rPr>
      </w:pPr>
      <w:r w:rsidRPr="002133BF">
        <w:rPr>
          <w:rFonts w:ascii="Arial" w:eastAsia="Times New Roman" w:hAnsi="Arial" w:cs="Arial"/>
          <w:b/>
          <w:bCs/>
          <w:sz w:val="20"/>
          <w:szCs w:val="20"/>
        </w:rPr>
        <w:t xml:space="preserve">Table 4. Percentage of healthcare facilities equipped with tracer items for antenatal care </w:t>
      </w:r>
    </w:p>
    <w:tbl>
      <w:tblPr>
        <w:tblStyle w:val="TableGridLight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00" w:firstRow="0" w:lastRow="0" w:firstColumn="0" w:lastColumn="0" w:noHBand="0" w:noVBand="1"/>
      </w:tblPr>
      <w:tblGrid>
        <w:gridCol w:w="2700"/>
        <w:gridCol w:w="2220"/>
        <w:gridCol w:w="2220"/>
        <w:gridCol w:w="2220"/>
      </w:tblGrid>
      <w:tr w:rsidR="00AF6762" w:rsidRPr="00A97DE0" w14:paraId="33F03F6E" w14:textId="77777777" w:rsidTr="009E6E82">
        <w:tc>
          <w:tcPr>
            <w:tcW w:w="2700" w:type="dxa"/>
            <w:tcBorders>
              <w:top w:val="single" w:sz="8" w:space="0" w:color="7F7F7F" w:themeColor="text1" w:themeTint="80"/>
            </w:tcBorders>
          </w:tcPr>
          <w:p w14:paraId="01A57E0F" w14:textId="77777777" w:rsidR="00AF6762" w:rsidRPr="00A97DE0" w:rsidRDefault="00AF6762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omain Tracer Item</w:t>
            </w:r>
          </w:p>
        </w:tc>
        <w:tc>
          <w:tcPr>
            <w:tcW w:w="2220" w:type="dxa"/>
            <w:tcBorders>
              <w:top w:val="single" w:sz="8" w:space="0" w:color="7F7F7F" w:themeColor="text1" w:themeTint="80"/>
            </w:tcBorders>
          </w:tcPr>
          <w:p w14:paraId="44E1A84A" w14:textId="77777777" w:rsidR="00AF6762" w:rsidRPr="00A97DE0" w:rsidRDefault="00AF6762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ealth Centers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</w:t>
            </w:r>
            <w:r w:rsidRPr="00A97DE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220" w:type="dxa"/>
            <w:tcBorders>
              <w:top w:val="single" w:sz="8" w:space="0" w:color="7F7F7F" w:themeColor="text1" w:themeTint="80"/>
            </w:tcBorders>
          </w:tcPr>
          <w:p w14:paraId="20020A7C" w14:textId="77777777" w:rsidR="00AF6762" w:rsidRPr="00A97DE0" w:rsidRDefault="00AF6762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istrict Hospitals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</w:t>
            </w:r>
            <w:r w:rsidRPr="00A97DE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220" w:type="dxa"/>
            <w:tcBorders>
              <w:top w:val="single" w:sz="8" w:space="0" w:color="7F7F7F" w:themeColor="text1" w:themeTint="80"/>
            </w:tcBorders>
          </w:tcPr>
          <w:p w14:paraId="0958EFB2" w14:textId="77777777" w:rsidR="00AF6762" w:rsidRPr="00A97DE0" w:rsidRDefault="00AF6762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otal (%)</w:t>
            </w:r>
          </w:p>
        </w:tc>
      </w:tr>
      <w:tr w:rsidR="00AF6762" w:rsidRPr="00A97DE0" w14:paraId="20449A11" w14:textId="77777777" w:rsidTr="009E6E82">
        <w:tc>
          <w:tcPr>
            <w:tcW w:w="2700" w:type="dxa"/>
            <w:tcBorders>
              <w:bottom w:val="single" w:sz="8" w:space="0" w:color="7F7F7F" w:themeColor="text1" w:themeTint="80"/>
            </w:tcBorders>
          </w:tcPr>
          <w:p w14:paraId="22BE288B" w14:textId="77777777" w:rsidR="00AF6762" w:rsidRPr="00A97DE0" w:rsidRDefault="00AF6762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2220" w:type="dxa"/>
            <w:tcBorders>
              <w:bottom w:val="single" w:sz="8" w:space="0" w:color="7F7F7F" w:themeColor="text1" w:themeTint="80"/>
            </w:tcBorders>
          </w:tcPr>
          <w:p w14:paraId="74261E35" w14:textId="77777777" w:rsidR="00AF6762" w:rsidRPr="00A97DE0" w:rsidRDefault="00AF6762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=212</w:t>
            </w:r>
          </w:p>
        </w:tc>
        <w:tc>
          <w:tcPr>
            <w:tcW w:w="2220" w:type="dxa"/>
            <w:tcBorders>
              <w:bottom w:val="single" w:sz="8" w:space="0" w:color="7F7F7F" w:themeColor="text1" w:themeTint="80"/>
            </w:tcBorders>
          </w:tcPr>
          <w:p w14:paraId="7561BC8E" w14:textId="77777777" w:rsidR="00AF6762" w:rsidRPr="00A97DE0" w:rsidRDefault="00AF6762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=20</w:t>
            </w:r>
          </w:p>
        </w:tc>
        <w:tc>
          <w:tcPr>
            <w:tcW w:w="2220" w:type="dxa"/>
            <w:tcBorders>
              <w:bottom w:val="single" w:sz="8" w:space="0" w:color="7F7F7F" w:themeColor="text1" w:themeTint="80"/>
            </w:tcBorders>
          </w:tcPr>
          <w:p w14:paraId="418B839B" w14:textId="77777777" w:rsidR="00AF6762" w:rsidRPr="00A97DE0" w:rsidRDefault="00AF6762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=232</w:t>
            </w:r>
          </w:p>
        </w:tc>
      </w:tr>
      <w:tr w:rsidR="00AF6762" w:rsidRPr="00A97DE0" w14:paraId="2CD130D0" w14:textId="77777777" w:rsidTr="009E6E82">
        <w:trPr>
          <w:trHeight w:val="387"/>
        </w:trPr>
        <w:tc>
          <w:tcPr>
            <w:tcW w:w="2700" w:type="dxa"/>
            <w:tcBorders>
              <w:top w:val="single" w:sz="8" w:space="0" w:color="7F7F7F" w:themeColor="text1" w:themeTint="80"/>
            </w:tcBorders>
          </w:tcPr>
          <w:p w14:paraId="02D73FF8" w14:textId="77777777" w:rsidR="00AF6762" w:rsidRPr="00A97DE0" w:rsidRDefault="00AF6762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idelines on ANC</w:t>
            </w:r>
          </w:p>
        </w:tc>
        <w:tc>
          <w:tcPr>
            <w:tcW w:w="2220" w:type="dxa"/>
            <w:tcBorders>
              <w:top w:val="single" w:sz="8" w:space="0" w:color="7F7F7F" w:themeColor="text1" w:themeTint="80"/>
            </w:tcBorders>
          </w:tcPr>
          <w:p w14:paraId="16BDACA4" w14:textId="77777777" w:rsidR="00AF6762" w:rsidRPr="00A97DE0" w:rsidRDefault="00AF6762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2220" w:type="dxa"/>
            <w:tcBorders>
              <w:top w:val="single" w:sz="8" w:space="0" w:color="7F7F7F" w:themeColor="text1" w:themeTint="80"/>
            </w:tcBorders>
          </w:tcPr>
          <w:p w14:paraId="0594D51E" w14:textId="77777777" w:rsidR="00AF6762" w:rsidRPr="00A97DE0" w:rsidRDefault="00AF6762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2220" w:type="dxa"/>
            <w:tcBorders>
              <w:top w:val="single" w:sz="8" w:space="0" w:color="7F7F7F" w:themeColor="text1" w:themeTint="80"/>
            </w:tcBorders>
          </w:tcPr>
          <w:p w14:paraId="39C09998" w14:textId="77777777" w:rsidR="00AF6762" w:rsidRPr="00A97DE0" w:rsidRDefault="00AF6762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6</w:t>
            </w:r>
          </w:p>
        </w:tc>
      </w:tr>
      <w:tr w:rsidR="00AF6762" w:rsidRPr="00A97DE0" w14:paraId="2E430334" w14:textId="77777777" w:rsidTr="009E6E82">
        <w:trPr>
          <w:trHeight w:val="389"/>
        </w:trPr>
        <w:tc>
          <w:tcPr>
            <w:tcW w:w="2700" w:type="dxa"/>
          </w:tcPr>
          <w:p w14:paraId="704A782C" w14:textId="77777777" w:rsidR="00AF6762" w:rsidRPr="00A97DE0" w:rsidRDefault="00AF6762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C checklists or job aids</w:t>
            </w:r>
          </w:p>
        </w:tc>
        <w:tc>
          <w:tcPr>
            <w:tcW w:w="2220" w:type="dxa"/>
          </w:tcPr>
          <w:p w14:paraId="73F11D4D" w14:textId="77777777" w:rsidR="00AF6762" w:rsidRPr="00A97DE0" w:rsidRDefault="00AF6762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2220" w:type="dxa"/>
          </w:tcPr>
          <w:p w14:paraId="03FE13C7" w14:textId="77777777" w:rsidR="00AF6762" w:rsidRPr="00A97DE0" w:rsidRDefault="00AF6762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2220" w:type="dxa"/>
          </w:tcPr>
          <w:p w14:paraId="4549760F" w14:textId="77777777" w:rsidR="00AF6762" w:rsidRPr="00A97DE0" w:rsidRDefault="00AF6762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6</w:t>
            </w:r>
          </w:p>
        </w:tc>
      </w:tr>
      <w:tr w:rsidR="00AF6762" w:rsidRPr="00A97DE0" w14:paraId="34C4CAA3" w14:textId="77777777" w:rsidTr="009E6E82">
        <w:trPr>
          <w:trHeight w:val="389"/>
        </w:trPr>
        <w:tc>
          <w:tcPr>
            <w:tcW w:w="2700" w:type="dxa"/>
          </w:tcPr>
          <w:p w14:paraId="5BDEAEFE" w14:textId="77777777" w:rsidR="00AF6762" w:rsidRPr="00A97DE0" w:rsidRDefault="00AF6762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ff trained in ANC</w:t>
            </w:r>
          </w:p>
        </w:tc>
        <w:tc>
          <w:tcPr>
            <w:tcW w:w="2220" w:type="dxa"/>
          </w:tcPr>
          <w:p w14:paraId="08EC1C98" w14:textId="77777777" w:rsidR="00AF6762" w:rsidRPr="00A97DE0" w:rsidRDefault="00AF6762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2</w:t>
            </w:r>
          </w:p>
        </w:tc>
        <w:tc>
          <w:tcPr>
            <w:tcW w:w="2220" w:type="dxa"/>
          </w:tcPr>
          <w:p w14:paraId="6511B049" w14:textId="77777777" w:rsidR="00AF6762" w:rsidRPr="00A97DE0" w:rsidRDefault="00AF6762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0</w:t>
            </w:r>
          </w:p>
        </w:tc>
        <w:tc>
          <w:tcPr>
            <w:tcW w:w="2220" w:type="dxa"/>
          </w:tcPr>
          <w:p w14:paraId="72A4BBC8" w14:textId="77777777" w:rsidR="00AF6762" w:rsidRPr="00A97DE0" w:rsidRDefault="00AF6762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8</w:t>
            </w:r>
          </w:p>
        </w:tc>
      </w:tr>
      <w:tr w:rsidR="00AF6762" w:rsidRPr="00A97DE0" w14:paraId="004DF569" w14:textId="77777777" w:rsidTr="009E6E82">
        <w:trPr>
          <w:trHeight w:val="389"/>
        </w:trPr>
        <w:tc>
          <w:tcPr>
            <w:tcW w:w="2700" w:type="dxa"/>
          </w:tcPr>
          <w:p w14:paraId="7C9EA71A" w14:textId="77777777" w:rsidR="00AF6762" w:rsidRPr="00A97DE0" w:rsidRDefault="00AF6762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 pressure apparatus</w:t>
            </w:r>
          </w:p>
        </w:tc>
        <w:tc>
          <w:tcPr>
            <w:tcW w:w="2220" w:type="dxa"/>
          </w:tcPr>
          <w:p w14:paraId="6D7D931E" w14:textId="77777777" w:rsidR="00AF6762" w:rsidRPr="00A97DE0" w:rsidRDefault="00AF6762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9</w:t>
            </w:r>
          </w:p>
        </w:tc>
        <w:tc>
          <w:tcPr>
            <w:tcW w:w="2220" w:type="dxa"/>
          </w:tcPr>
          <w:p w14:paraId="0581DDB6" w14:textId="77777777" w:rsidR="00AF6762" w:rsidRPr="00A97DE0" w:rsidRDefault="00AF6762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2220" w:type="dxa"/>
          </w:tcPr>
          <w:p w14:paraId="622353AD" w14:textId="77777777" w:rsidR="00AF6762" w:rsidRPr="00A97DE0" w:rsidRDefault="00AF6762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4</w:t>
            </w:r>
          </w:p>
        </w:tc>
      </w:tr>
      <w:tr w:rsidR="00AF6762" w:rsidRPr="00A97DE0" w14:paraId="73A2974F" w14:textId="77777777" w:rsidTr="009E6E82">
        <w:trPr>
          <w:trHeight w:val="389"/>
        </w:trPr>
        <w:tc>
          <w:tcPr>
            <w:tcW w:w="2700" w:type="dxa"/>
          </w:tcPr>
          <w:p w14:paraId="49CC5D4A" w14:textId="77777777" w:rsidR="00AF6762" w:rsidRPr="00A97DE0" w:rsidRDefault="00AF6762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on tablets</w:t>
            </w:r>
          </w:p>
        </w:tc>
        <w:tc>
          <w:tcPr>
            <w:tcW w:w="2220" w:type="dxa"/>
          </w:tcPr>
          <w:p w14:paraId="4023B6CD" w14:textId="77777777" w:rsidR="00AF6762" w:rsidRPr="00A97DE0" w:rsidRDefault="00AF6762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1</w:t>
            </w:r>
          </w:p>
        </w:tc>
        <w:tc>
          <w:tcPr>
            <w:tcW w:w="2220" w:type="dxa"/>
          </w:tcPr>
          <w:p w14:paraId="3528B34F" w14:textId="77777777" w:rsidR="00AF6762" w:rsidRPr="00A97DE0" w:rsidRDefault="00AF6762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2220" w:type="dxa"/>
          </w:tcPr>
          <w:p w14:paraId="7573B98F" w14:textId="77777777" w:rsidR="00AF6762" w:rsidRPr="00A97DE0" w:rsidRDefault="00AF6762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1</w:t>
            </w:r>
          </w:p>
        </w:tc>
      </w:tr>
      <w:tr w:rsidR="00AF6762" w:rsidRPr="00A97DE0" w14:paraId="010F8078" w14:textId="77777777" w:rsidTr="009E6E82">
        <w:trPr>
          <w:trHeight w:val="389"/>
        </w:trPr>
        <w:tc>
          <w:tcPr>
            <w:tcW w:w="2700" w:type="dxa"/>
          </w:tcPr>
          <w:p w14:paraId="3F93B559" w14:textId="77777777" w:rsidR="00AF6762" w:rsidRPr="00A97DE0" w:rsidRDefault="00AF6762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lic acid tablets</w:t>
            </w:r>
          </w:p>
        </w:tc>
        <w:tc>
          <w:tcPr>
            <w:tcW w:w="2220" w:type="dxa"/>
          </w:tcPr>
          <w:p w14:paraId="20A0F6B8" w14:textId="77777777" w:rsidR="00AF6762" w:rsidRPr="00A97DE0" w:rsidRDefault="00AF6762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2220" w:type="dxa"/>
          </w:tcPr>
          <w:p w14:paraId="5A25AD16" w14:textId="77777777" w:rsidR="00AF6762" w:rsidRPr="00A97DE0" w:rsidRDefault="00AF6762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2220" w:type="dxa"/>
          </w:tcPr>
          <w:p w14:paraId="726E0054" w14:textId="77777777" w:rsidR="00AF6762" w:rsidRPr="00A97DE0" w:rsidRDefault="00AF6762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3</w:t>
            </w:r>
          </w:p>
        </w:tc>
      </w:tr>
      <w:tr w:rsidR="00AF6762" w:rsidRPr="00A97DE0" w14:paraId="6B3CF638" w14:textId="77777777" w:rsidTr="009E6E82">
        <w:trPr>
          <w:trHeight w:val="389"/>
        </w:trPr>
        <w:tc>
          <w:tcPr>
            <w:tcW w:w="2700" w:type="dxa"/>
            <w:tcBorders>
              <w:bottom w:val="single" w:sz="8" w:space="0" w:color="7F7F7F" w:themeColor="text1" w:themeTint="80"/>
            </w:tcBorders>
          </w:tcPr>
          <w:p w14:paraId="4AC02913" w14:textId="77777777" w:rsidR="00AF6762" w:rsidRPr="00A97DE0" w:rsidRDefault="00AF6762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anus toxoid vaccines</w:t>
            </w:r>
          </w:p>
        </w:tc>
        <w:tc>
          <w:tcPr>
            <w:tcW w:w="2220" w:type="dxa"/>
            <w:tcBorders>
              <w:bottom w:val="single" w:sz="8" w:space="0" w:color="7F7F7F" w:themeColor="text1" w:themeTint="80"/>
            </w:tcBorders>
          </w:tcPr>
          <w:p w14:paraId="48F4A18F" w14:textId="77777777" w:rsidR="00AF6762" w:rsidRPr="00A97DE0" w:rsidRDefault="00AF6762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9</w:t>
            </w:r>
          </w:p>
        </w:tc>
        <w:tc>
          <w:tcPr>
            <w:tcW w:w="2220" w:type="dxa"/>
            <w:tcBorders>
              <w:bottom w:val="single" w:sz="8" w:space="0" w:color="7F7F7F" w:themeColor="text1" w:themeTint="80"/>
            </w:tcBorders>
          </w:tcPr>
          <w:p w14:paraId="6BE6C037" w14:textId="77777777" w:rsidR="00AF6762" w:rsidRPr="00A97DE0" w:rsidRDefault="00AF6762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0</w:t>
            </w:r>
          </w:p>
        </w:tc>
        <w:tc>
          <w:tcPr>
            <w:tcW w:w="2220" w:type="dxa"/>
            <w:tcBorders>
              <w:bottom w:val="single" w:sz="8" w:space="0" w:color="7F7F7F" w:themeColor="text1" w:themeTint="80"/>
            </w:tcBorders>
          </w:tcPr>
          <w:p w14:paraId="0E68F2F2" w14:textId="77777777" w:rsidR="00AF6762" w:rsidRPr="00A97DE0" w:rsidRDefault="00AF6762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1</w:t>
            </w:r>
          </w:p>
        </w:tc>
      </w:tr>
      <w:tr w:rsidR="00AF6762" w:rsidRPr="00A97DE0" w14:paraId="0D62F5F4" w14:textId="77777777" w:rsidTr="009E6E82">
        <w:trPr>
          <w:trHeight w:val="389"/>
        </w:trPr>
        <w:tc>
          <w:tcPr>
            <w:tcW w:w="2700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1CBEA70D" w14:textId="77777777" w:rsidR="00AF6762" w:rsidRPr="00A97DE0" w:rsidRDefault="00AF6762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ean ANC Score</w:t>
            </w:r>
          </w:p>
          <w:p w14:paraId="591B55FE" w14:textId="77777777" w:rsidR="00AF6762" w:rsidRPr="00A97DE0" w:rsidRDefault="00AF6762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[CI 95%]</w:t>
            </w:r>
          </w:p>
        </w:tc>
        <w:tc>
          <w:tcPr>
            <w:tcW w:w="2220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08BEDAED" w14:textId="77777777" w:rsidR="00AF6762" w:rsidRPr="00A97DE0" w:rsidRDefault="00AF6762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8.2 [62.1-74.3]</w:t>
            </w:r>
          </w:p>
        </w:tc>
        <w:tc>
          <w:tcPr>
            <w:tcW w:w="2220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1CE16DEC" w14:textId="77777777" w:rsidR="00AF6762" w:rsidRPr="00A97DE0" w:rsidRDefault="00AF6762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77.1 [75.4-78.8]</w:t>
            </w:r>
          </w:p>
        </w:tc>
        <w:tc>
          <w:tcPr>
            <w:tcW w:w="2220" w:type="dxa"/>
            <w:tcBorders>
              <w:top w:val="single" w:sz="8" w:space="0" w:color="7F7F7F" w:themeColor="text1" w:themeTint="80"/>
              <w:bottom w:val="single" w:sz="8" w:space="0" w:color="7F7F7F" w:themeColor="text1" w:themeTint="80"/>
            </w:tcBorders>
          </w:tcPr>
          <w:p w14:paraId="0F42B694" w14:textId="77777777" w:rsidR="00AF6762" w:rsidRPr="00A97DE0" w:rsidRDefault="00AF6762" w:rsidP="009E6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A97DE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9.0 [62.7-75.3]</w:t>
            </w:r>
          </w:p>
        </w:tc>
      </w:tr>
    </w:tbl>
    <w:p w14:paraId="28824F3C" w14:textId="77777777" w:rsidR="00AF6762" w:rsidRDefault="00AF6762" w:rsidP="00AF6762"/>
    <w:p w14:paraId="32B660CC" w14:textId="77777777" w:rsidR="00AF6762" w:rsidRPr="00AF6762" w:rsidRDefault="00AF6762" w:rsidP="00AF6762">
      <w:pPr>
        <w:ind w:firstLine="720"/>
      </w:pPr>
    </w:p>
    <w:sectPr w:rsidR="00AF6762" w:rsidRPr="00AF6762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41DB53" w14:textId="77777777" w:rsidR="00FB7738" w:rsidRDefault="00FB7738" w:rsidP="00AF6762">
      <w:r>
        <w:separator/>
      </w:r>
    </w:p>
  </w:endnote>
  <w:endnote w:type="continuationSeparator" w:id="0">
    <w:p w14:paraId="3FB6644B" w14:textId="77777777" w:rsidR="00FB7738" w:rsidRDefault="00FB7738" w:rsidP="00AF67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8BB8C6" w14:textId="77777777" w:rsidR="00FB7738" w:rsidRDefault="00FB7738" w:rsidP="00AF6762">
      <w:r>
        <w:separator/>
      </w:r>
    </w:p>
  </w:footnote>
  <w:footnote w:type="continuationSeparator" w:id="0">
    <w:p w14:paraId="18D489FF" w14:textId="77777777" w:rsidR="00FB7738" w:rsidRDefault="00FB7738" w:rsidP="00AF67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581B2C" w14:textId="77777777" w:rsidR="00AF6762" w:rsidRPr="00C84302" w:rsidRDefault="00AF6762" w:rsidP="00AF6762">
    <w:pPr>
      <w:pStyle w:val="Header"/>
      <w:rPr>
        <w:rFonts w:ascii="Times New Roman" w:hAnsi="Times New Roman" w:cs="Times New Roman"/>
        <w:sz w:val="24"/>
        <w:szCs w:val="24"/>
      </w:rPr>
    </w:pPr>
    <w:r w:rsidRPr="00C84302">
      <w:rPr>
        <w:rFonts w:ascii="Times New Roman" w:hAnsi="Times New Roman" w:cs="Times New Roman"/>
        <w:sz w:val="24"/>
        <w:szCs w:val="24"/>
      </w:rPr>
      <w:t>Bunde et al. Assessing maternal and newborn health readiness: Insights from a service availability assessment in five provinces in Laos</w:t>
    </w:r>
  </w:p>
  <w:p w14:paraId="37471051" w14:textId="77777777" w:rsidR="00AF6762" w:rsidRDefault="00AF676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762"/>
    <w:rsid w:val="00395D0C"/>
    <w:rsid w:val="00AF6762"/>
    <w:rsid w:val="00FB7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9453C"/>
  <w15:chartTrackingRefBased/>
  <w15:docId w15:val="{5590623B-7C58-4D39-992A-807825FF9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762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676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AF6762"/>
  </w:style>
  <w:style w:type="paragraph" w:styleId="Footer">
    <w:name w:val="footer"/>
    <w:basedOn w:val="Normal"/>
    <w:link w:val="FooterChar"/>
    <w:uiPriority w:val="99"/>
    <w:unhideWhenUsed/>
    <w:rsid w:val="00AF676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AF6762"/>
  </w:style>
  <w:style w:type="table" w:styleId="TableGridLight">
    <w:name w:val="Grid Table Light"/>
    <w:basedOn w:val="TableNormal"/>
    <w:uiPriority w:val="40"/>
    <w:rsid w:val="00AF6762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ments</dc:creator>
  <cp:keywords/>
  <dc:description/>
  <cp:lastModifiedBy>Comments</cp:lastModifiedBy>
  <cp:revision>1</cp:revision>
  <dcterms:created xsi:type="dcterms:W3CDTF">2025-06-16T09:23:00Z</dcterms:created>
  <dcterms:modified xsi:type="dcterms:W3CDTF">2025-06-16T09:24:00Z</dcterms:modified>
</cp:coreProperties>
</file>